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38540" w14:textId="2176B228" w:rsidR="005115CC" w:rsidRPr="00505354" w:rsidRDefault="005115CC" w:rsidP="00412E54">
      <w:pPr>
        <w:tabs>
          <w:tab w:val="left" w:pos="5670"/>
        </w:tabs>
        <w:spacing w:afterLines="100" w:after="240"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05354">
        <w:rPr>
          <w:rFonts w:ascii="Times New Roman" w:hAnsi="Times New Roman" w:cs="Times New Roman"/>
          <w:b/>
          <w:sz w:val="28"/>
          <w:szCs w:val="28"/>
        </w:rPr>
        <w:t>Multimedia Appendix 1</w:t>
      </w:r>
    </w:p>
    <w:p w14:paraId="133BE35C" w14:textId="4ED195A0" w:rsidR="005115CC" w:rsidRPr="00505354" w:rsidRDefault="00AA7B9B" w:rsidP="001975D6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05354">
        <w:rPr>
          <w:rFonts w:ascii="Times New Roman" w:hAnsi="Times New Roman" w:cs="Times New Roman"/>
          <w:bCs/>
          <w:sz w:val="20"/>
          <w:szCs w:val="20"/>
        </w:rPr>
        <w:t xml:space="preserve">Table. </w:t>
      </w:r>
      <w:r w:rsidR="00D86E4E" w:rsidRPr="00505354">
        <w:rPr>
          <w:rFonts w:ascii="Times New Roman" w:hAnsi="Times New Roman" w:cs="Times New Roman"/>
          <w:bCs/>
          <w:sz w:val="20"/>
          <w:szCs w:val="20"/>
        </w:rPr>
        <w:t>Th</w:t>
      </w:r>
      <w:r w:rsidR="006C3357" w:rsidRPr="00505354">
        <w:rPr>
          <w:rFonts w:ascii="Times New Roman" w:hAnsi="Times New Roman" w:cs="Times New Roman"/>
          <w:bCs/>
          <w:sz w:val="20"/>
          <w:szCs w:val="20"/>
        </w:rPr>
        <w:t xml:space="preserve">e weekly days of </w:t>
      </w:r>
      <w:r w:rsidR="005115CC" w:rsidRPr="00505354">
        <w:rPr>
          <w:rFonts w:ascii="Times New Roman" w:hAnsi="Times New Roman" w:cs="Times New Roman"/>
          <w:bCs/>
          <w:sz w:val="20"/>
          <w:szCs w:val="20"/>
        </w:rPr>
        <w:t>app usage for each participant</w:t>
      </w:r>
      <w:r w:rsidR="00642438" w:rsidRPr="0050535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02AB3" w:rsidRPr="00505354">
        <w:rPr>
          <w:rFonts w:ascii="Times New Roman" w:hAnsi="Times New Roman" w:cs="Times New Roman"/>
          <w:bCs/>
          <w:sz w:val="20"/>
          <w:szCs w:val="20"/>
        </w:rPr>
        <w:t>with</w:t>
      </w:r>
      <w:r w:rsidR="00642438" w:rsidRPr="00505354">
        <w:rPr>
          <w:rFonts w:ascii="Times New Roman" w:hAnsi="Times New Roman" w:cs="Times New Roman"/>
          <w:bCs/>
          <w:sz w:val="20"/>
          <w:szCs w:val="20"/>
        </w:rPr>
        <w:t xml:space="preserve"> intention to use</w:t>
      </w:r>
      <w:r w:rsidR="00720EAF" w:rsidRPr="00505354">
        <w:rPr>
          <w:rFonts w:ascii="Times New Roman" w:hAnsi="Times New Roman" w:cs="Times New Roman"/>
          <w:bCs/>
          <w:sz w:val="20"/>
          <w:szCs w:val="20"/>
        </w:rPr>
        <w:t xml:space="preserve"> (n=57)</w:t>
      </w:r>
      <w:r w:rsidR="007C3578" w:rsidRPr="00505354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W w:w="8647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698"/>
        <w:gridCol w:w="354"/>
        <w:gridCol w:w="354"/>
        <w:gridCol w:w="355"/>
        <w:gridCol w:w="354"/>
        <w:gridCol w:w="354"/>
        <w:gridCol w:w="355"/>
        <w:gridCol w:w="354"/>
        <w:gridCol w:w="354"/>
        <w:gridCol w:w="355"/>
        <w:gridCol w:w="496"/>
        <w:gridCol w:w="426"/>
        <w:gridCol w:w="425"/>
        <w:gridCol w:w="779"/>
        <w:gridCol w:w="780"/>
        <w:gridCol w:w="1134"/>
      </w:tblGrid>
      <w:tr w:rsidR="00FE2BBB" w:rsidRPr="00FE2BBB" w14:paraId="2A4BA30A" w14:textId="1616BC40" w:rsidTr="007C3578">
        <w:trPr>
          <w:trHeight w:val="20"/>
        </w:trPr>
        <w:tc>
          <w:tcPr>
            <w:tcW w:w="72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05C718E" w14:textId="3B726548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69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7D2A87" w14:textId="745338DD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evel A</w:t>
            </w:r>
            <w:r w:rsidR="007C3578"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C3578"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36" w:type="dxa"/>
            <w:gridSpan w:val="1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FEF5E89" w14:textId="3633F487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779" w:type="dxa"/>
            <w:vMerge w:val="restart"/>
            <w:tcBorders>
              <w:top w:val="single" w:sz="8" w:space="0" w:color="auto"/>
            </w:tcBorders>
            <w:vAlign w:val="center"/>
          </w:tcPr>
          <w:p w14:paraId="4D0A96E5" w14:textId="1F13050A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053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tal days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</w:tcBorders>
            <w:vAlign w:val="center"/>
          </w:tcPr>
          <w:p w14:paraId="630D08BD" w14:textId="5C9F7DA6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an days</w:t>
            </w:r>
            <w:r w:rsidR="007C3578" w:rsidRPr="005053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7C3578" w:rsidRPr="005053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0140AB1C" w14:textId="5E0421DD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tal Behavior</w:t>
            </w:r>
            <w:r w:rsidR="007C3578" w:rsidRPr="005053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7C3578" w:rsidRPr="005053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FE2BBB" w:rsidRPr="00FE2BBB" w14:paraId="4818843A" w14:textId="77777777" w:rsidTr="007C3578">
        <w:trPr>
          <w:trHeight w:val="20"/>
        </w:trPr>
        <w:tc>
          <w:tcPr>
            <w:tcW w:w="720" w:type="dxa"/>
            <w:vMerge/>
            <w:shd w:val="clear" w:color="auto" w:fill="auto"/>
            <w:noWrap/>
            <w:vAlign w:val="center"/>
          </w:tcPr>
          <w:p w14:paraId="1F2549E6" w14:textId="77777777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98" w:type="dxa"/>
            <w:vMerge/>
            <w:shd w:val="clear" w:color="auto" w:fill="auto"/>
            <w:noWrap/>
            <w:vAlign w:val="center"/>
          </w:tcPr>
          <w:p w14:paraId="7490CEE6" w14:textId="77777777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25E3F4B" w14:textId="2F6519E6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4AF1643" w14:textId="549F656C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BF5BF1C" w14:textId="0202BB0D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B18CE8" w14:textId="3DCE9AE5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F778450" w14:textId="3A190D60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1BB759" w14:textId="6E22DF9C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D559359" w14:textId="4AE9454E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70271C7" w14:textId="72148EE2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D3E531" w14:textId="19BA743B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0C530E" w14:textId="2109C64A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DB1A26" w14:textId="0F08C9F8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2870A61" w14:textId="5F38F4B3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9" w:type="dxa"/>
            <w:vMerge/>
            <w:vAlign w:val="center"/>
          </w:tcPr>
          <w:p w14:paraId="41A61EB4" w14:textId="77777777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1CF4B5C9" w14:textId="77777777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2EEA40D" w14:textId="77777777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E2BBB" w:rsidRPr="00FE2BBB" w14:paraId="4D7B6994" w14:textId="77777777" w:rsidTr="007C3578">
        <w:trPr>
          <w:trHeight w:val="20"/>
        </w:trPr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093DC7" w14:textId="2A768FBC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05354">
              <w:rPr>
                <w:rFonts w:ascii="Times New Roman" w:hAnsi="Times New Roman" w:cs="Times New Roman"/>
                <w:bCs/>
                <w:sz w:val="20"/>
                <w:szCs w:val="20"/>
              </w:rPr>
              <w:t>9159</w:t>
            </w:r>
          </w:p>
        </w:tc>
        <w:tc>
          <w:tcPr>
            <w:tcW w:w="6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093CD91" w14:textId="2174E7C1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41F816" w14:textId="1CEBA365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AD7379D" w14:textId="16E809B9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D7D50C9" w14:textId="5EC9C23E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B910531" w14:textId="7D2D9BA9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580D7EE" w14:textId="59B9AC1D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AE8A8F7" w14:textId="430CA8FB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AA6EDF6" w14:textId="57BB73DB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103D53A" w14:textId="4D588E1F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B17EA43" w14:textId="595114E0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F82DE28" w14:textId="169AB882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A91B238" w14:textId="48A5129E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6EFAC4" w14:textId="7FC8047F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single" w:sz="8" w:space="0" w:color="auto"/>
            </w:tcBorders>
            <w:vAlign w:val="center"/>
          </w:tcPr>
          <w:p w14:paraId="169704AD" w14:textId="376178D1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3A9B21A9" w14:textId="3164CD5B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C672ECD" w14:textId="0326F753" w:rsidR="00FE2BBB" w:rsidRPr="0050535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053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E2BBB" w:rsidRPr="00FE2BBB" w14:paraId="208E4D8D" w14:textId="4694BFE3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BA73ED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907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5FE14E7" w14:textId="5116815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F74B888" w14:textId="5B01114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BD838B5" w14:textId="7FC0FA5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10468F8" w14:textId="2B4D4D5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13BDD9F" w14:textId="522057C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0B1C2F9" w14:textId="3252B49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E91BCB9" w14:textId="373CE7C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801EABC" w14:textId="22C0F78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C970CEF" w14:textId="6F2930A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9D7F01C" w14:textId="159ECBC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C23405C" w14:textId="701E56D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F68C942" w14:textId="26BDE71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1FDDFE3" w14:textId="78B037E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1382EB6C" w14:textId="0046633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vAlign w:val="center"/>
          </w:tcPr>
          <w:p w14:paraId="441DF0B8" w14:textId="5C6D214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53924307" w14:textId="038C9AD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2BBB" w:rsidRPr="00FE2BBB" w14:paraId="21691C52" w14:textId="0232A6CB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41E05C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905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048DD80" w14:textId="5F09525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6663431" w14:textId="7AB7F97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9ED1A96" w14:textId="0DFFB4C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821BDB8" w14:textId="079C7A8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177EB6D" w14:textId="0F1D19D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08F7530" w14:textId="25BB24C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A8F7BF1" w14:textId="641C282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D92ADA8" w14:textId="5593023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F1CEF75" w14:textId="30B49C0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41B24C8" w14:textId="639D793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05EFF3A" w14:textId="6DEC326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771FD21" w14:textId="44688DF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B08C982" w14:textId="6DFDF4D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2B276562" w14:textId="231DEBF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vAlign w:val="center"/>
          </w:tcPr>
          <w:p w14:paraId="613D5B4B" w14:textId="61A173E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6C355ADD" w14:textId="2447601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2BBB" w:rsidRPr="00FE2BBB" w14:paraId="00B0CB24" w14:textId="3DF19C55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7046B6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891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655948C" w14:textId="186C570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C30B64B" w14:textId="7B660B1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3CE499D" w14:textId="44E823F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BEAFB4E" w14:textId="1F73003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0B7AF23" w14:textId="501CDFB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1C69659" w14:textId="3A14271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A82BCDB" w14:textId="0F64549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4940662" w14:textId="6D134A6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DC5BBDD" w14:textId="2213619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5C4D418" w14:textId="44D9A3D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B096925" w14:textId="20A2974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31394C5" w14:textId="5DEA07C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13F2BB9" w14:textId="0B91EA3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7F7D303F" w14:textId="6D926E6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vAlign w:val="center"/>
          </w:tcPr>
          <w:p w14:paraId="277500C3" w14:textId="09E96FF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79074842" w14:textId="2907B34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2BBB" w:rsidRPr="00FE2BBB" w14:paraId="005CFC68" w14:textId="71287832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6DC713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816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37AD0B6" w14:textId="753A64F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9A5ACEC" w14:textId="5D7D16E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3E7B0EA" w14:textId="2690E35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A7AD4A2" w14:textId="1497527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53BF33D" w14:textId="37545CE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7EF4155" w14:textId="7E416F5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0AA0903" w14:textId="3A71747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628753C" w14:textId="465182A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9263AAB" w14:textId="5208557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AA5761F" w14:textId="5C74F08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8B143BC" w14:textId="09ADB79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3807BEE" w14:textId="43A2E9D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31F4462" w14:textId="4F5AF60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518F4528" w14:textId="403E1CD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vAlign w:val="center"/>
          </w:tcPr>
          <w:p w14:paraId="231A1B86" w14:textId="5B783B6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3898105F" w14:textId="27F5FDE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2BBB" w:rsidRPr="00FE2BBB" w14:paraId="5EA98F14" w14:textId="0086751C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4BD257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755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9D0FBB2" w14:textId="10A9F26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154A457" w14:textId="0B504B4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731492E" w14:textId="158749B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28D121F3" w14:textId="524D691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A101F65" w14:textId="0FAD1E4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79167C4" w14:textId="18D9B10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046B0A2" w14:textId="3AB3ABB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2F2F5F1" w14:textId="6B5F8BF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DD1F625" w14:textId="66C6C57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ADCB844" w14:textId="7819C35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095E5D7" w14:textId="223613C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19F3A8F" w14:textId="38CEF8B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4961E12" w14:textId="3899069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1E0C7322" w14:textId="346755A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vAlign w:val="center"/>
          </w:tcPr>
          <w:p w14:paraId="22820221" w14:textId="2E8BC9D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41476620" w14:textId="11BD340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2BBB" w:rsidRPr="00FE2BBB" w14:paraId="4FC23797" w14:textId="323787B6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E2E728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596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0CAAACC" w14:textId="4088F0F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A070F99" w14:textId="7614DA7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BEE6953" w14:textId="71A9792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44B8D91" w14:textId="44592A5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182A341" w14:textId="49FA8BB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BBDDB90" w14:textId="5EE3BAC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D9D132E" w14:textId="1A69505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DF5ACE5" w14:textId="1ADFFC0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4F6974C" w14:textId="634A133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3170ABC" w14:textId="780A99A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603BD1E" w14:textId="685A65D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87AF42D" w14:textId="2B3CF92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FF638BE" w14:textId="125DB6D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13EB9510" w14:textId="6976E0E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vAlign w:val="center"/>
          </w:tcPr>
          <w:p w14:paraId="756CC11B" w14:textId="43CC0F4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175E2BC9" w14:textId="6561D67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2BBB" w:rsidRPr="00FE2BBB" w14:paraId="0827C9E2" w14:textId="64C9EC9D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DB7F35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537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7AC0EE9" w14:textId="25AB9C0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EC4E7BF" w14:textId="77A4C17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2FB61D4" w14:textId="2DCCC2F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0E4DAE2" w14:textId="6B6CD12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6ADD3EA" w14:textId="4A4D7CC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5A77A3F" w14:textId="79A6292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5098C3E" w14:textId="2CC33EC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A55F9B2" w14:textId="3C007B0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F58ECF7" w14:textId="4255136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187AEA0" w14:textId="1DEDD23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D430360" w14:textId="41ADA5A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EE525C8" w14:textId="019BB78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7E7546F" w14:textId="3118AF8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209ED395" w14:textId="68699A8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vAlign w:val="center"/>
          </w:tcPr>
          <w:p w14:paraId="63284296" w14:textId="0672270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318734C7" w14:textId="4B3C4B7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2BBB" w:rsidRPr="00FE2BBB" w14:paraId="15A345AD" w14:textId="4517BCA8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7892E7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510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1A8A3C7" w14:textId="51B5D8C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D9FC682" w14:textId="380CA04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58F526D" w14:textId="0C154C9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659FA55" w14:textId="186AED0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4E58DCE" w14:textId="12D42A2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57E0CA7" w14:textId="23213B7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FB81D09" w14:textId="45B8FAE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53ECF38" w14:textId="7DDAA1C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5A04F04" w14:textId="5536420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20424B9" w14:textId="3F55FA6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4017FA2" w14:textId="49F9F10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88A4D0E" w14:textId="41953F2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CBB15E2" w14:textId="60D95A3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60436C6C" w14:textId="5545FE8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vAlign w:val="center"/>
          </w:tcPr>
          <w:p w14:paraId="54ABE19F" w14:textId="644F048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3AAD6048" w14:textId="110A56A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2BBB" w:rsidRPr="00FE2BBB" w14:paraId="4B48FEC9" w14:textId="7477263F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B4BA8A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407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7651EEB" w14:textId="7951B2E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D5FEE98" w14:textId="62D1286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451132A" w14:textId="5FC2756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558F2D8" w14:textId="548FAC8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0693856" w14:textId="56E1DA5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FA31C59" w14:textId="679A1B4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F836BC1" w14:textId="39F1BAE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FC9BAD5" w14:textId="3F91674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911508E" w14:textId="1049FD2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84BFC86" w14:textId="58C4906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6238F94" w14:textId="6C7B80B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D47CDA5" w14:textId="38F876F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6A92B93" w14:textId="2AC760D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52F99153" w14:textId="7D38D4B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vAlign w:val="center"/>
          </w:tcPr>
          <w:p w14:paraId="469D39B2" w14:textId="466DFE4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1A0346CF" w14:textId="76C0342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2BBB" w:rsidRPr="00FE2BBB" w14:paraId="55D793ED" w14:textId="25BD87B8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63327F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207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A9504EE" w14:textId="5861256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1EB13A7" w14:textId="6C4DC60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25DA471" w14:textId="6145519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D7A546C" w14:textId="6144FB4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905971E" w14:textId="325A98A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6831252" w14:textId="5ECE8B6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D62A503" w14:textId="418E734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C613A09" w14:textId="49914EA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8FC2BDC" w14:textId="5ADECE0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D2B606D" w14:textId="1E81CDB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41F16B5" w14:textId="3E088A2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7B6E0D1" w14:textId="597CC2D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DDB7B35" w14:textId="621A9F7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58126C74" w14:textId="784C223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vAlign w:val="center"/>
          </w:tcPr>
          <w:p w14:paraId="3CD66DEE" w14:textId="04C16D2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730C58E2" w14:textId="1F1D29B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2BBB" w:rsidRPr="00FE2BBB" w14:paraId="0CA304FA" w14:textId="60A7668D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52D99E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779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773592A" w14:textId="6E23B6D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F308722" w14:textId="01E6CBF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3BD0C41" w14:textId="1342DE7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68BD87A" w14:textId="7D1D34C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DFCA95F" w14:textId="5D8A805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0FA6E50" w14:textId="607ACBE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266D3DE" w14:textId="3D83A17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DDADF90" w14:textId="3C5D300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0BF7113" w14:textId="7652F91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2B61D6F9" w14:textId="57CA5C9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380C59A" w14:textId="291C1DC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E299928" w14:textId="593A0B4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CE5892A" w14:textId="657B0AD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0CCC1735" w14:textId="0307812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vAlign w:val="center"/>
          </w:tcPr>
          <w:p w14:paraId="3E6791AE" w14:textId="27287F7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center"/>
          </w:tcPr>
          <w:p w14:paraId="111612CE" w14:textId="58CCA87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2BBB" w:rsidRPr="00FE2BBB" w14:paraId="6887384A" w14:textId="47A0A346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02B18D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747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3625A0C" w14:textId="6A0EB41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F254072" w14:textId="2CE6A27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3263732" w14:textId="4BC92CA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C205493" w14:textId="754F6DD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F597C51" w14:textId="32AE4D9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703255E" w14:textId="3FA56A4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EBD36E1" w14:textId="3AD4682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BEF2443" w14:textId="6E36DDD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04F05F8" w14:textId="7FEF777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2A4B696" w14:textId="2737965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3FD7AE0" w14:textId="1AED7C8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E5FB845" w14:textId="69089BB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92D0130" w14:textId="4D82282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2E936B46" w14:textId="467AE76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vAlign w:val="center"/>
          </w:tcPr>
          <w:p w14:paraId="7D653543" w14:textId="0B840AF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center"/>
          </w:tcPr>
          <w:p w14:paraId="78A482BA" w14:textId="634F89C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E2BBB" w:rsidRPr="00FE2BBB" w14:paraId="54D25863" w14:textId="4380ABB9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876340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265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2F74519" w14:textId="2BD3011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322A86C" w14:textId="2D409E1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3A416FD" w14:textId="11300AE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912ED5B" w14:textId="6D131F5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628A93A" w14:textId="5DF30E3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0F108F0" w14:textId="5498158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9F0A41E" w14:textId="1837795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FD5174D" w14:textId="195CCF5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CEB96F3" w14:textId="1F6C496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50AC80A" w14:textId="246F3C6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9A8E05B" w14:textId="1D72174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EB3C9CB" w14:textId="50A22E6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2513634" w14:textId="226BDFF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40995157" w14:textId="083118E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vAlign w:val="center"/>
          </w:tcPr>
          <w:p w14:paraId="74309384" w14:textId="63A665B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center"/>
          </w:tcPr>
          <w:p w14:paraId="3A48A935" w14:textId="15658F2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E2BBB" w:rsidRPr="00FE2BBB" w14:paraId="60812074" w14:textId="0F691DE9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95A961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495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C8FB8CB" w14:textId="3E2E84E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0B11352" w14:textId="1AB7942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43F06E2" w14:textId="08458EF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0F7DAA0" w14:textId="3A41E6C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F8B13C0" w14:textId="6A2B338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5818EAE" w14:textId="3905B14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64B92A3" w14:textId="0B5194D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C45407E" w14:textId="359828E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7C81457" w14:textId="2448AED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1C11D1C" w14:textId="054E722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88663EF" w14:textId="33D8021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6B49A79" w14:textId="1FA2263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996D4D9" w14:textId="14E0CC7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1A7047D9" w14:textId="2055491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vAlign w:val="center"/>
          </w:tcPr>
          <w:p w14:paraId="4641227F" w14:textId="019A486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center"/>
          </w:tcPr>
          <w:p w14:paraId="4EAD38F4" w14:textId="76A5808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E2BBB" w:rsidRPr="00FE2BBB" w14:paraId="24F3FE65" w14:textId="280FC3E6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C6ED10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348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E81605E" w14:textId="30D197B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45AE304" w14:textId="09F4F33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DC40DCF" w14:textId="2726A46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55293B1" w14:textId="40AC1EA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BF8D0CF" w14:textId="3B04588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36F5111" w14:textId="014CD26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085D809" w14:textId="287BD49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9BDA975" w14:textId="7904160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C1AE5B1" w14:textId="69EEAF5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EEA7844" w14:textId="5C319E4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4148EB0" w14:textId="58E74C3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3B2C270" w14:textId="5BC7A4F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BDA2DFC" w14:textId="580C53A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3C22FA95" w14:textId="476C429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vAlign w:val="center"/>
          </w:tcPr>
          <w:p w14:paraId="26F720D0" w14:textId="16D930A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center"/>
          </w:tcPr>
          <w:p w14:paraId="7FDB2013" w14:textId="3FB53D2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E2BBB" w:rsidRPr="00FE2BBB" w14:paraId="39CF345E" w14:textId="262F06F0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73417B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919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3A3EEE4" w14:textId="0FCF2A8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3106731" w14:textId="3044829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753656B" w14:textId="4E73253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5669091" w14:textId="5D9C044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AC4DB3A" w14:textId="0014CC6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D1AFDA9" w14:textId="2EA0357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F822212" w14:textId="673DE5C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E61F909" w14:textId="50C5E9E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F9BA8B6" w14:textId="048CF5D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1A40ACF" w14:textId="73315A6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D3F85FB" w14:textId="277FF42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903E5C6" w14:textId="1C1AC14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5928C82" w14:textId="458547C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12253E2E" w14:textId="629CC54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vAlign w:val="center"/>
          </w:tcPr>
          <w:p w14:paraId="63C15160" w14:textId="252B385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center"/>
          </w:tcPr>
          <w:p w14:paraId="7529F416" w14:textId="52FD8AC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E2BBB" w:rsidRPr="00FE2BBB" w14:paraId="6B9C9B88" w14:textId="147BF123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18C2D4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167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9F72033" w14:textId="041F002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89B0E8F" w14:textId="579F796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F8A491C" w14:textId="6705F0B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72383BF" w14:textId="39E6670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88228A7" w14:textId="57D92B1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45E6896" w14:textId="3D86FA7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4DEF4C6" w14:textId="0E00B15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860FED5" w14:textId="499AA47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C1D2658" w14:textId="46BBBBD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554C646" w14:textId="49617F1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0475022" w14:textId="5ACAAAD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ADA06FD" w14:textId="150F496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94ADB33" w14:textId="5B0DBE0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17C7EB5A" w14:textId="39276B6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0" w:type="dxa"/>
            <w:vAlign w:val="center"/>
          </w:tcPr>
          <w:p w14:paraId="74A48926" w14:textId="061DABF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14:paraId="71DE8089" w14:textId="3CB130A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E2BBB" w:rsidRPr="00FE2BBB" w14:paraId="065AC475" w14:textId="3FA4A348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07A751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413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AAAB275" w14:textId="70FDD87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18CF8DC" w14:textId="4392B6E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833FF44" w14:textId="336C997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DD4AA8C" w14:textId="0D529CE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29F8458" w14:textId="7E5467F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CA4E263" w14:textId="5750A46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C8DAF34" w14:textId="1CA606F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287436A" w14:textId="06BB730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A323E6E" w14:textId="4A6E16F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491E4CC" w14:textId="21294EC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C03099F" w14:textId="5DA498C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B951CB6" w14:textId="3B60C52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27B4703" w14:textId="4316F0B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3E601036" w14:textId="52B275E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vAlign w:val="center"/>
          </w:tcPr>
          <w:p w14:paraId="67A72DB8" w14:textId="3B5A63E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center"/>
          </w:tcPr>
          <w:p w14:paraId="2A18E137" w14:textId="2CD0F72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E2BBB" w:rsidRPr="00FE2BBB" w14:paraId="28209676" w14:textId="19ABBB6A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2F7200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490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E355E5D" w14:textId="6519823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071F2FF" w14:textId="484161F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E83F8FA" w14:textId="1BA4DE7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7F36E94" w14:textId="33AF9BC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0E602DB" w14:textId="521EFDC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3082BEE" w14:textId="5E37B7C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B8A0EEC" w14:textId="1958265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A6B4153" w14:textId="494BD27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FB5D72F" w14:textId="48B575E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E0CEB3C" w14:textId="06E83B2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0A92960" w14:textId="79CD272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4A513C7" w14:textId="4F68C44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BF49336" w14:textId="334CA80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40C030E5" w14:textId="297E84C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0" w:type="dxa"/>
            <w:vAlign w:val="center"/>
          </w:tcPr>
          <w:p w14:paraId="1E42E464" w14:textId="15B7763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vAlign w:val="center"/>
          </w:tcPr>
          <w:p w14:paraId="6C418581" w14:textId="74F2B62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E2BBB" w:rsidRPr="00FE2BBB" w14:paraId="08522C95" w14:textId="2626C5D0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38FB79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410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613F2D2" w14:textId="47C7D0E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6576662" w14:textId="467E6AB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1FFC6CC" w14:textId="61CCC23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C7A4A11" w14:textId="5CBE73C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A782C5E" w14:textId="1DE4FB0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F4AE2D9" w14:textId="653FECE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6ED6A5C" w14:textId="6E365B4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D1628DC" w14:textId="776C816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62A46CD" w14:textId="5C80DC3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EEB203B" w14:textId="7612B7E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D4057B8" w14:textId="364F388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871F0FB" w14:textId="45ADA32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6369D6E" w14:textId="65A9375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58427367" w14:textId="26E69A7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vAlign w:val="center"/>
          </w:tcPr>
          <w:p w14:paraId="760212E6" w14:textId="16FC340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center"/>
          </w:tcPr>
          <w:p w14:paraId="387F91E8" w14:textId="18FE7CA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FE2BBB" w:rsidRPr="00FE2BBB" w14:paraId="75414055" w14:textId="232DD773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8514C3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131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37A655E" w14:textId="7A6C9E3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98F8988" w14:textId="6CDD6C2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29C2410" w14:textId="511596D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B2044D2" w14:textId="51201CF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FFCD8F2" w14:textId="4165779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21B9FA5" w14:textId="44AC6AD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8C84DCB" w14:textId="7FA1D5E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75D17DA" w14:textId="20A2F06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968B507" w14:textId="1C2A718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0F5952C" w14:textId="14967AC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868ABB3" w14:textId="1136766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28FCF63" w14:textId="444E13B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213EF3F" w14:textId="5084658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21CDF51E" w14:textId="3FA33A7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0" w:type="dxa"/>
            <w:vAlign w:val="center"/>
          </w:tcPr>
          <w:p w14:paraId="004D8582" w14:textId="3625E49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  <w:vAlign w:val="center"/>
          </w:tcPr>
          <w:p w14:paraId="30AF0FA6" w14:textId="025B36A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E2BBB" w:rsidRPr="00FE2BBB" w14:paraId="7FAE3556" w14:textId="76A4C577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4E052C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52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3295269" w14:textId="5E01352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34B4F6D" w14:textId="2C374B4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B32D4CD" w14:textId="42EF0BC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81A8BE6" w14:textId="64435D2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D75BEB5" w14:textId="3BFA054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92222E3" w14:textId="2EA0422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DA11F21" w14:textId="7583830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9340576" w14:textId="4BBAB9B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BC25CDA" w14:textId="5604E39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A7100FF" w14:textId="264777B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C3FFC64" w14:textId="6433EF5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DC28CA7" w14:textId="1B551FE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B9AB41D" w14:textId="1D424F9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28FCA762" w14:textId="313AE43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vAlign w:val="center"/>
          </w:tcPr>
          <w:p w14:paraId="7E7848B7" w14:textId="3A3EDD5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center"/>
          </w:tcPr>
          <w:p w14:paraId="2A386755" w14:textId="336D2D8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E2BBB" w:rsidRPr="00FE2BBB" w14:paraId="26DED27E" w14:textId="70A52017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41232B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486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2EF1D6F" w14:textId="112D44C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A490BFC" w14:textId="7958AA1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F5D8228" w14:textId="0FB4FAE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15740E7" w14:textId="744281C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B61A7DF" w14:textId="1EC5EF3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C71FA90" w14:textId="2536DDE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BA65D60" w14:textId="1B69DF1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858F779" w14:textId="46B550D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81AE7BA" w14:textId="4236256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B388D56" w14:textId="14B6FE6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392C9A7" w14:textId="62EE213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14EC1FF" w14:textId="0741E75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574FB33" w14:textId="0D8F6FA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33D5A9C6" w14:textId="6D785EE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vAlign w:val="center"/>
          </w:tcPr>
          <w:p w14:paraId="37077EF7" w14:textId="18BD554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09CD00F4" w14:textId="29D04C2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E2BBB" w:rsidRPr="00FE2BBB" w14:paraId="0B8D9924" w14:textId="367DB0BE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3E0324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877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F0B4DF9" w14:textId="1391112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FBB37C0" w14:textId="7DD473B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C56A8F9" w14:textId="04A3461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39D4BB3" w14:textId="36B71CA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46DD371" w14:textId="0CDEEBD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4555F7B" w14:textId="540E364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A3CCBD3" w14:textId="403D548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96424D6" w14:textId="67A5DA0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1E5EEA7" w14:textId="72DBD9C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D012607" w14:textId="5F91F07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01CBE93" w14:textId="7693C91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C7EAB0" w14:textId="6970199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5834140" w14:textId="555BA8C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676AE986" w14:textId="15D86C3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vAlign w:val="center"/>
          </w:tcPr>
          <w:p w14:paraId="683CD424" w14:textId="327C568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0EF24ABC" w14:textId="29276AE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E2BBB" w:rsidRPr="00FE2BBB" w14:paraId="07F16382" w14:textId="37991736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38BD4A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639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5C29719" w14:textId="737C9B1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52B8467" w14:textId="05D213E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18359F5" w14:textId="5852EBF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71ECD44" w14:textId="57FB2E2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3B58B90" w14:textId="38BD2D9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6B7CF54" w14:textId="28946A7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499B650" w14:textId="0C0BC24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7F3EB04" w14:textId="3F68FA8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38BA4A9" w14:textId="593079B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F38C7AE" w14:textId="7E7BF4F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051215A" w14:textId="477AEB3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3792395" w14:textId="20CEE2C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956D336" w14:textId="657EE76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02F18E6B" w14:textId="35CEE18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vAlign w:val="center"/>
          </w:tcPr>
          <w:p w14:paraId="0C72FC5A" w14:textId="670FA66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071C3442" w14:textId="7DBE669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E2BBB" w:rsidRPr="00FE2BBB" w14:paraId="2C099758" w14:textId="6C9BF064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833464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477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E7DB9B6" w14:textId="601381E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84A3A10" w14:textId="094F4DC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2A21B1B" w14:textId="0BF1E1E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FF6A37D" w14:textId="7DC22D6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3EAD397" w14:textId="5D52D77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2C43840" w14:textId="457FBD5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CAEB46A" w14:textId="40DA8A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54BECB9" w14:textId="3CFACD7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CC5411B" w14:textId="79F876D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65FA915" w14:textId="5CA12EE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EE689A1" w14:textId="10B532C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D3AE11E" w14:textId="52E05E8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6DB3104" w14:textId="3884243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21F41656" w14:textId="5552FEC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0" w:type="dxa"/>
            <w:vAlign w:val="center"/>
          </w:tcPr>
          <w:p w14:paraId="39CA845F" w14:textId="5E6F637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vAlign w:val="center"/>
          </w:tcPr>
          <w:p w14:paraId="35621109" w14:textId="59F226E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FE2BBB" w:rsidRPr="00FE2BBB" w14:paraId="51DE3017" w14:textId="43EF1301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FFC3FE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986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D0EA385" w14:textId="3C1B520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5A3DA4A" w14:textId="74BDFE2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9FA32D6" w14:textId="34A0790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E7CE913" w14:textId="7659EA6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906539E" w14:textId="10D217F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2C2CCD0" w14:textId="07BC12D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637F725" w14:textId="1EC0FC6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C110709" w14:textId="72F7C7A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4479E68" w14:textId="50854B9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A94C492" w14:textId="6DBB8A7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84613DA" w14:textId="0F7F9FB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3748FA0" w14:textId="731235D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9B6C984" w14:textId="3089167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445D7F01" w14:textId="7CDC479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0" w:type="dxa"/>
            <w:vAlign w:val="center"/>
          </w:tcPr>
          <w:p w14:paraId="028222F5" w14:textId="3077E84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14:paraId="45B8E089" w14:textId="5A97897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E2BBB" w:rsidRPr="00FE2BBB" w14:paraId="3E0D9AA7" w14:textId="01BE7D93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E7BD51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410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C56B9E5" w14:textId="6EC9CDF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6266E7E" w14:textId="35B1DD8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B69AB9F" w14:textId="691245E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FE9B00E" w14:textId="6D3BB15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313D2E5" w14:textId="5CA6921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A8E4B71" w14:textId="285B326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FF12D5B" w14:textId="542821B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265C6EA" w14:textId="6151F7A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58CC418" w14:textId="781929B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44B9253" w14:textId="0708A24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239708B" w14:textId="285969B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09F37AC" w14:textId="0D13287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7279DA6" w14:textId="18D72D7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05D7ACD2" w14:textId="0539C61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0" w:type="dxa"/>
            <w:vAlign w:val="center"/>
          </w:tcPr>
          <w:p w14:paraId="6ED556EC" w14:textId="5A4C373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  <w:vAlign w:val="center"/>
          </w:tcPr>
          <w:p w14:paraId="03E41C50" w14:textId="19FBE03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FE2BBB" w:rsidRPr="00FE2BBB" w14:paraId="3A1C958C" w14:textId="7A732ECC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F2D282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119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08296E6" w14:textId="7778DCE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CE3CEF1" w14:textId="1EC8F7F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A86E823" w14:textId="4A35444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248478D5" w14:textId="1D3F8FC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91C4F6F" w14:textId="69A4E72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E2016D0" w14:textId="74E914C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017F9F6" w14:textId="7D7C610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2DD2863" w14:textId="4286E5B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9632586" w14:textId="1BBE342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2BA34B11" w14:textId="338F2F7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283864C" w14:textId="5EB9D96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AC3D125" w14:textId="3916610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53B79D8" w14:textId="241C8BD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15BE219F" w14:textId="7B30DEF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0" w:type="dxa"/>
            <w:vAlign w:val="center"/>
          </w:tcPr>
          <w:p w14:paraId="2385B60C" w14:textId="47ACC19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vAlign w:val="center"/>
          </w:tcPr>
          <w:p w14:paraId="2FD74385" w14:textId="382FF98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FE2BBB" w:rsidRPr="00FE2BBB" w14:paraId="04AD126C" w14:textId="6B028239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A1EBF4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137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FE5F683" w14:textId="199DE3F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42ED7A2" w14:textId="5CD0F0C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41325BC" w14:textId="10821BC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D9B8CDD" w14:textId="10EA3C4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377E5E1" w14:textId="3E0211C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9BAE2A6" w14:textId="14A26B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195C216" w14:textId="72FF2DD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943A048" w14:textId="16B9733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268BF46" w14:textId="14EC63C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77EC775" w14:textId="233A8DF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5B6A3FA" w14:textId="5414BB5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ABD8ACF" w14:textId="3BB12F8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482EAA2" w14:textId="1AF0DDD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6D7034F8" w14:textId="3B9B2F5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vAlign w:val="center"/>
          </w:tcPr>
          <w:p w14:paraId="092CFE8E" w14:textId="38F043E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vAlign w:val="center"/>
          </w:tcPr>
          <w:p w14:paraId="5A4AC056" w14:textId="6CF1894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E2BBB" w:rsidRPr="00FE2BBB" w14:paraId="67A166B0" w14:textId="4EE1D390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A86451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731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D1D6247" w14:textId="599F9CE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B4FF22C" w14:textId="6C30AC1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50A3430" w14:textId="6B2B059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380E3BD" w14:textId="579722E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2AD9C62" w14:textId="6D0D3CD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9552376" w14:textId="589A670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23E20C2" w14:textId="09F0C26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47BA9D6" w14:textId="792F5F2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72F5E38" w14:textId="638B254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F3E5E43" w14:textId="0230782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6B31AF6" w14:textId="47AF26E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01E3B6A" w14:textId="7FD7823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2DA28A7" w14:textId="40ECFA8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76564BA8" w14:textId="36C0134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0" w:type="dxa"/>
            <w:vAlign w:val="center"/>
          </w:tcPr>
          <w:p w14:paraId="349024AD" w14:textId="124D6BE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vAlign w:val="center"/>
          </w:tcPr>
          <w:p w14:paraId="487E2A52" w14:textId="59873F3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FE2BBB" w:rsidRPr="00FE2BBB" w14:paraId="61220BB5" w14:textId="30E269B3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ED551D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256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CE717F1" w14:textId="2C34498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88E73A8" w14:textId="3DB15C6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BF7DEA8" w14:textId="40826EC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F2598CA" w14:textId="43AA117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0635B58" w14:textId="4A80D65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EB41045" w14:textId="27D56CD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CE0DD9C" w14:textId="7195768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9A2B2DD" w14:textId="5F0FD8B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1B4B89A" w14:textId="0C3088A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D1AD080" w14:textId="4870BD9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8BD8F33" w14:textId="34A7E5C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B2B630F" w14:textId="19AD580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A83ED86" w14:textId="4813C1A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523BF490" w14:textId="4684437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0" w:type="dxa"/>
            <w:vAlign w:val="center"/>
          </w:tcPr>
          <w:p w14:paraId="53372D8D" w14:textId="3B9ECFC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14:paraId="78FDC62D" w14:textId="6214CE3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FE2BBB" w:rsidRPr="00FE2BBB" w14:paraId="7BB3C0A7" w14:textId="5E96A50B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27FEF6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693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36D05E7" w14:textId="254B42B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8881D01" w14:textId="48523A2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8CD57AC" w14:textId="76F67CD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28A9570C" w14:textId="6EF2DD3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37D40FA" w14:textId="5428936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7327396" w14:textId="0B9C080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589273E" w14:textId="4D114E1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9B36923" w14:textId="4089264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2D547F8" w14:textId="39DAEAC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B36D048" w14:textId="6FB5ABE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0E1362B" w14:textId="0CF55FB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AE7EB8F" w14:textId="7B6980F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E44A1EA" w14:textId="41AAA6C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5A048D76" w14:textId="5D939DF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vAlign w:val="center"/>
          </w:tcPr>
          <w:p w14:paraId="74BE384C" w14:textId="746AC55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vAlign w:val="center"/>
          </w:tcPr>
          <w:p w14:paraId="54468D4F" w14:textId="753B086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FE2BBB" w:rsidRPr="00FE2BBB" w14:paraId="018085B6" w14:textId="715DACD4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F2D03D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546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32B7A85" w14:textId="79428FF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608094C" w14:textId="44AAA37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D597F4E" w14:textId="1401BF9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D758CE2" w14:textId="5BF371F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1AA80C2" w14:textId="295219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51A7755" w14:textId="35E371B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360BE3C" w14:textId="54BE680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16EF324" w14:textId="153714F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87282C5" w14:textId="29710F3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C0F9F7A" w14:textId="61FBAAB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E65D1FA" w14:textId="051EF91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33548AC" w14:textId="2A31856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E31DB0F" w14:textId="30ADC96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vAlign w:val="center"/>
          </w:tcPr>
          <w:p w14:paraId="29AD897F" w14:textId="601569A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0" w:type="dxa"/>
            <w:vAlign w:val="center"/>
          </w:tcPr>
          <w:p w14:paraId="4F4DE25C" w14:textId="569515F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14:paraId="31BC37A1" w14:textId="0A147EB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E2BBB" w:rsidRPr="00FE2BBB" w14:paraId="0D363DA1" w14:textId="0B1491A2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964FEA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38491B6" w14:textId="2056323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FD6BFEA" w14:textId="528D33F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C8D7B2D" w14:textId="16D5FAC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ABB6144" w14:textId="110B669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18F212E" w14:textId="1860CE5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AF8B361" w14:textId="7321D3C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2068FFE" w14:textId="32B6B97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0CED193" w14:textId="6FCC0B6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94AC71F" w14:textId="4DAE16D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24C5DE7C" w14:textId="2C0064E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5F4F5F1" w14:textId="740A5EA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18BEF8D" w14:textId="67FDA93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071B542" w14:textId="73EC408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vAlign w:val="center"/>
          </w:tcPr>
          <w:p w14:paraId="0543984C" w14:textId="1FD591E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vAlign w:val="center"/>
          </w:tcPr>
          <w:p w14:paraId="296D1CE1" w14:textId="3F21B08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vAlign w:val="center"/>
          </w:tcPr>
          <w:p w14:paraId="2F23B677" w14:textId="24FA17B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FE2BBB" w:rsidRPr="00FE2BBB" w14:paraId="6D893C9D" w14:textId="110C6934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E70ECB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971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F2F829F" w14:textId="67A0496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CB2F7C9" w14:textId="18DEE13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8D8B4AF" w14:textId="00002BA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C986F2B" w14:textId="479402F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EEDBD68" w14:textId="7537713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1881120" w14:textId="0DACE1A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C05EA5F" w14:textId="2709E71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9FCE7CC" w14:textId="394EE16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6555A2B" w14:textId="59C4C93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23711464" w14:textId="395525B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42801F7" w14:textId="062303C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DE03F11" w14:textId="300C4EE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EE03CF4" w14:textId="63D9013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vAlign w:val="center"/>
          </w:tcPr>
          <w:p w14:paraId="6B8F24F2" w14:textId="61BC8D6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vAlign w:val="center"/>
          </w:tcPr>
          <w:p w14:paraId="5C37481E" w14:textId="2692351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vAlign w:val="center"/>
          </w:tcPr>
          <w:p w14:paraId="242CA6D1" w14:textId="107B109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E2BBB" w:rsidRPr="00FE2BBB" w14:paraId="5DBC900D" w14:textId="10DE45C4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E75808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188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A2914A0" w14:textId="681BA0D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50949A5" w14:textId="55C43DC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05AFAD0" w14:textId="313F097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D54B60F" w14:textId="0E74F61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5D935A5" w14:textId="0AA0B44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8EBA666" w14:textId="2C491FE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35B7E62" w14:textId="68F6FAC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80C3B96" w14:textId="3D002A1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856B5FE" w14:textId="350EE9F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190BC92" w14:textId="72BA0C1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89F0B12" w14:textId="3BBEF45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878B02B" w14:textId="5BA511D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90B3A6A" w14:textId="480DBB3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0ECCB15A" w14:textId="5D00843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0" w:type="dxa"/>
            <w:vAlign w:val="center"/>
          </w:tcPr>
          <w:p w14:paraId="155FA1B1" w14:textId="3C316B7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14:paraId="3A27336A" w14:textId="109A955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E2BBB" w:rsidRPr="00FE2BBB" w14:paraId="250A947C" w14:textId="51D4A894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EF3211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899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4608CDE" w14:textId="3B91253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709008E" w14:textId="7B878C9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F67349B" w14:textId="2F23524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55A032A" w14:textId="51002FC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9382877" w14:textId="2641164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A753EA3" w14:textId="143A216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EF0D226" w14:textId="144ACB9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7BADAF7" w14:textId="5C8A709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66F036F" w14:textId="3CFE14B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BE37AAA" w14:textId="47A7F28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0E58E39" w14:textId="1EA6231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18DD89B" w14:textId="136FF64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9BB791D" w14:textId="10AEAD9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vAlign w:val="center"/>
          </w:tcPr>
          <w:p w14:paraId="08224054" w14:textId="7BEF25D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0" w:type="dxa"/>
            <w:vAlign w:val="center"/>
          </w:tcPr>
          <w:p w14:paraId="0CACFD6F" w14:textId="5318104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  <w:vAlign w:val="center"/>
          </w:tcPr>
          <w:p w14:paraId="66541D3D" w14:textId="4B97769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FE2BBB" w:rsidRPr="00FE2BBB" w14:paraId="6B44031A" w14:textId="7B04A687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EF14D8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BFF53FE" w14:textId="00408C1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D4639F3" w14:textId="6CDAAEF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A29F0B9" w14:textId="3EF7AC0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604D40E" w14:textId="426D14C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247F7AD" w14:textId="59803DF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DF5727A" w14:textId="4600B8F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2C3588DD" w14:textId="0A67996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CD05842" w14:textId="18AA469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FD6AADF" w14:textId="17245DF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966377A" w14:textId="39BCBF1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16B36F0" w14:textId="79E461F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9275314" w14:textId="2795ABF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4AB0174" w14:textId="08E2007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vAlign w:val="center"/>
          </w:tcPr>
          <w:p w14:paraId="3F639B27" w14:textId="2489FFE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0" w:type="dxa"/>
            <w:vAlign w:val="center"/>
          </w:tcPr>
          <w:p w14:paraId="4E88A695" w14:textId="463B961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  <w:vAlign w:val="center"/>
          </w:tcPr>
          <w:p w14:paraId="7C758665" w14:textId="447B701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FE2BBB" w:rsidRPr="00FE2BBB" w14:paraId="07433AE2" w14:textId="1B9483E4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37F7C7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764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D296689" w14:textId="2E95FB2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84F560F" w14:textId="56C6758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6A55171" w14:textId="53C4C99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F324DA4" w14:textId="3CD4A67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7D97482" w14:textId="0C68DFE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C57503B" w14:textId="762DE2A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CADB954" w14:textId="547DB83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FABB9D0" w14:textId="1414F5E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A04226C" w14:textId="35BD02A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BA97C7A" w14:textId="2FF4D2A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01915BB" w14:textId="146977A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D6396BB" w14:textId="209E511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09A37B6" w14:textId="347FC9E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vAlign w:val="center"/>
          </w:tcPr>
          <w:p w14:paraId="7758084C" w14:textId="3D4E7CF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0" w:type="dxa"/>
            <w:vAlign w:val="center"/>
          </w:tcPr>
          <w:p w14:paraId="23CD467D" w14:textId="5C0D3E9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4" w:type="dxa"/>
            <w:vAlign w:val="center"/>
          </w:tcPr>
          <w:p w14:paraId="2B947634" w14:textId="1CF2A5B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FE2BBB" w:rsidRPr="00FE2BBB" w14:paraId="13D8FE93" w14:textId="2A9638A2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36998A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93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EAD07C3" w14:textId="7838EAD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F0FD2BA" w14:textId="6126F25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D141265" w14:textId="6D84953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6128AF3" w14:textId="78A7C8A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0697973" w14:textId="078FFB1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964FD48" w14:textId="6DDF585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22557818" w14:textId="7F599AD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3ECE864" w14:textId="1C8DE7D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29C1C97" w14:textId="24A9674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A01CC02" w14:textId="7D76E89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1FC4C01" w14:textId="14960E0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6FCB60E" w14:textId="7A6F248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7E0FBF2" w14:textId="018E089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1D2E49FC" w14:textId="6C86A0F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0" w:type="dxa"/>
            <w:vAlign w:val="center"/>
          </w:tcPr>
          <w:p w14:paraId="7B541309" w14:textId="654C254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  <w:vAlign w:val="center"/>
          </w:tcPr>
          <w:p w14:paraId="60076DAD" w14:textId="24CA2E0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FE2BBB" w:rsidRPr="00FE2BBB" w14:paraId="2965BA17" w14:textId="6DADD140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AAFF75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399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916EBDD" w14:textId="30059D5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F637E9D" w14:textId="34BE913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6FD1425" w14:textId="5F6AA14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5FA9162" w14:textId="0A61B0B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8A80A14" w14:textId="0A3768A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197AB48" w14:textId="16CE159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292D97A" w14:textId="497D70C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6ADDB83" w14:textId="0ED6C02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6CB0149" w14:textId="1154204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4FD3F69" w14:textId="6BBF0ED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2767C94" w14:textId="564B676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6962702" w14:textId="5F3AD1D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963717B" w14:textId="707F923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dxa"/>
            <w:vAlign w:val="center"/>
          </w:tcPr>
          <w:p w14:paraId="77058254" w14:textId="0E57C20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0" w:type="dxa"/>
            <w:vAlign w:val="center"/>
          </w:tcPr>
          <w:p w14:paraId="4133BF3A" w14:textId="46B56A5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34" w:type="dxa"/>
            <w:vAlign w:val="center"/>
          </w:tcPr>
          <w:p w14:paraId="40416309" w14:textId="385F75B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FE2BBB" w:rsidRPr="00FE2BBB" w14:paraId="0F363E49" w14:textId="11DE2153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A0DBA6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520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C173A3C" w14:textId="4FEBE27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221DBD9" w14:textId="1F1A912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7FBFBAF" w14:textId="0AB2046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28F338F9" w14:textId="10ED879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5DD7E7A" w14:textId="473AF58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D49D5E0" w14:textId="3489311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49EDE1F" w14:textId="7C7599E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DBC2CE5" w14:textId="1C7AE14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7131AAB" w14:textId="4FF323E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2F2E4EC" w14:textId="050D4BE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B44DA33" w14:textId="54CCDF4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B738D4C" w14:textId="03D37EF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B009458" w14:textId="00547A9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7047D7FF" w14:textId="4EFF4CA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0" w:type="dxa"/>
            <w:vAlign w:val="center"/>
          </w:tcPr>
          <w:p w14:paraId="28340AAA" w14:textId="4C6B292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  <w:vAlign w:val="center"/>
          </w:tcPr>
          <w:p w14:paraId="11B13709" w14:textId="4C4C5A6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FE2BBB" w:rsidRPr="00FE2BBB" w14:paraId="65FCC2B0" w14:textId="5AF5535F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0038AF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68B53F6" w14:textId="3C13986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A20DBA9" w14:textId="02B4FC7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997AD52" w14:textId="1DEE590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AE11534" w14:textId="4FF393B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7F753D1" w14:textId="60CEF43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657504B" w14:textId="6FB28CF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EB01F24" w14:textId="00CA3B7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5A7965F" w14:textId="6B42F4E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940A2BD" w14:textId="3E0336F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FAFF989" w14:textId="3195D5C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D04E48C" w14:textId="3F1DBDC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FC0984A" w14:textId="05451EE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A9F2906" w14:textId="30AE5CE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9" w:type="dxa"/>
            <w:vAlign w:val="center"/>
          </w:tcPr>
          <w:p w14:paraId="16F5925D" w14:textId="373C300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80" w:type="dxa"/>
            <w:vAlign w:val="center"/>
          </w:tcPr>
          <w:p w14:paraId="5A855F7A" w14:textId="27ECEAE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34" w:type="dxa"/>
            <w:vAlign w:val="center"/>
          </w:tcPr>
          <w:p w14:paraId="108C4479" w14:textId="54B5B8F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FE2BBB" w:rsidRPr="00FE2BBB" w14:paraId="122DC5CA" w14:textId="3B58819F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C5D007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669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BCA5A36" w14:textId="1E35945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CF38FE6" w14:textId="1C1E2F9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6E452EF" w14:textId="1CD3BE5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004E4F47" w14:textId="14C5FC6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7440FF6" w14:textId="1165177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92540E9" w14:textId="01DD83B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5380C20" w14:textId="39F67A6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2360D87" w14:textId="3BECFCC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EB1CF15" w14:textId="47298F7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66226B5" w14:textId="2BA0C45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E73AB92" w14:textId="0E9A6AF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689D442" w14:textId="521C745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0A0C81C" w14:textId="2A27D3C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vAlign w:val="center"/>
          </w:tcPr>
          <w:p w14:paraId="2329B5BD" w14:textId="2FCC86A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80" w:type="dxa"/>
            <w:vAlign w:val="center"/>
          </w:tcPr>
          <w:p w14:paraId="3EE4A5FE" w14:textId="7A63861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134" w:type="dxa"/>
            <w:vAlign w:val="center"/>
          </w:tcPr>
          <w:p w14:paraId="4D71873A" w14:textId="4275DE7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FE2BBB" w:rsidRPr="00FE2BBB" w14:paraId="5A8EE1B5" w14:textId="6E31277B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099DB8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504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8F44C52" w14:textId="6354A00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F20D3A2" w14:textId="16BF1FD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963DE19" w14:textId="12F3D7D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74C1C73" w14:textId="091D522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DEC70E6" w14:textId="0DAB765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2B3EA9E" w14:textId="23C788B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3B3C78AE" w14:textId="266E697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9EE776A" w14:textId="6B69CD0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C67ECEE" w14:textId="5B53F0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9F954FA" w14:textId="402128E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D3DF807" w14:textId="2499945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D60EC06" w14:textId="32924AE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A4B86F5" w14:textId="58F93FE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vAlign w:val="center"/>
          </w:tcPr>
          <w:p w14:paraId="7E854AAE" w14:textId="17F93F2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80" w:type="dxa"/>
            <w:vAlign w:val="center"/>
          </w:tcPr>
          <w:p w14:paraId="28C496E9" w14:textId="11A7D71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134" w:type="dxa"/>
            <w:vAlign w:val="center"/>
          </w:tcPr>
          <w:p w14:paraId="6EC490E4" w14:textId="52E14FF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FE2BBB" w:rsidRPr="00FE2BBB" w14:paraId="54DCB845" w14:textId="670473E4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FF1279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11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474795B" w14:textId="0990075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33608A40" w14:textId="3D19C71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9A48C33" w14:textId="000CE00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8A336ED" w14:textId="43A1311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87EF6FF" w14:textId="71955CA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9D64066" w14:textId="27CAF43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B713F86" w14:textId="682E1F2D" w:rsidR="00FE2BBB" w:rsidRPr="00FE2BBB" w:rsidRDefault="001A3E62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29EF9E8" w14:textId="1722FD2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67E6076E" w14:textId="1D5430F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7EB7F21B" w14:textId="01CE6662" w:rsidR="00FE2BBB" w:rsidRPr="00FE2BBB" w:rsidRDefault="001A3E62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1CFEC44" w14:textId="2A9A627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0A7F3A6" w14:textId="3C259E5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63B0663" w14:textId="36143C9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vAlign w:val="center"/>
          </w:tcPr>
          <w:p w14:paraId="3170F110" w14:textId="54FB052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1A3E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vAlign w:val="center"/>
          </w:tcPr>
          <w:p w14:paraId="35DD2AE3" w14:textId="65547B7E" w:rsidR="00FE2BBB" w:rsidRPr="00FE2BBB" w:rsidRDefault="00965F81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134" w:type="dxa"/>
            <w:vAlign w:val="center"/>
          </w:tcPr>
          <w:p w14:paraId="30DEE6CB" w14:textId="3267095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3</w:t>
            </w:r>
          </w:p>
        </w:tc>
      </w:tr>
      <w:tr w:rsidR="00FE2BBB" w:rsidRPr="00FE2BBB" w14:paraId="6AAD1589" w14:textId="77777777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</w:tcPr>
          <w:p w14:paraId="154B7689" w14:textId="2DED0AF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4492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0B0F2696" w14:textId="79CAD8B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</w:tcPr>
          <w:p w14:paraId="5F480089" w14:textId="75E97BC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</w:tcPr>
          <w:p w14:paraId="684982E0" w14:textId="193FBA6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</w:tcPr>
          <w:p w14:paraId="672EB5EC" w14:textId="3CDE9AD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</w:tcPr>
          <w:p w14:paraId="060603D1" w14:textId="42E633D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" w:type="dxa"/>
            <w:shd w:val="clear" w:color="auto" w:fill="auto"/>
            <w:noWrap/>
            <w:vAlign w:val="center"/>
          </w:tcPr>
          <w:p w14:paraId="2FCD1DAD" w14:textId="1460B3B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5" w:type="dxa"/>
            <w:shd w:val="clear" w:color="auto" w:fill="auto"/>
            <w:noWrap/>
            <w:vAlign w:val="center"/>
          </w:tcPr>
          <w:p w14:paraId="6AF84AE4" w14:textId="5CDBA58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" w:type="dxa"/>
            <w:shd w:val="clear" w:color="auto" w:fill="auto"/>
            <w:noWrap/>
            <w:vAlign w:val="center"/>
          </w:tcPr>
          <w:p w14:paraId="525DECE3" w14:textId="71695C3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</w:tcPr>
          <w:p w14:paraId="78559535" w14:textId="7204A59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5" w:type="dxa"/>
            <w:shd w:val="clear" w:color="auto" w:fill="auto"/>
            <w:noWrap/>
            <w:vAlign w:val="center"/>
          </w:tcPr>
          <w:p w14:paraId="0649FCCE" w14:textId="37508D0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5F7429B3" w14:textId="283E5DC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670A115" w14:textId="7BA0127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9E04912" w14:textId="46F0B55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dxa"/>
            <w:vAlign w:val="center"/>
          </w:tcPr>
          <w:p w14:paraId="1C5FF1FC" w14:textId="1B69DCA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80" w:type="dxa"/>
            <w:vAlign w:val="center"/>
          </w:tcPr>
          <w:p w14:paraId="27D31E19" w14:textId="47425A1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134" w:type="dxa"/>
            <w:vAlign w:val="center"/>
          </w:tcPr>
          <w:p w14:paraId="69367ED8" w14:textId="57870E6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0</w:t>
            </w:r>
          </w:p>
        </w:tc>
      </w:tr>
      <w:tr w:rsidR="00FE2BBB" w:rsidRPr="00FE2BBB" w14:paraId="23FC9AF9" w14:textId="77777777" w:rsidTr="007C3578">
        <w:trPr>
          <w:trHeight w:val="20"/>
        </w:trPr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504E640" w14:textId="733F79E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7836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022706" w14:textId="6534648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A00218" w14:textId="2600EE7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7D48A8" w14:textId="0CC88B1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592B20" w14:textId="048CDEF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D83927" w14:textId="2B52ECB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154E6E" w14:textId="274F344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6EB3D2" w14:textId="2494F91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1F53B4F" w14:textId="022569F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F10C23" w14:textId="705DC99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6B4FCD" w14:textId="590BA8E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E14CB1" w14:textId="2F5BB13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4802F5" w14:textId="6BAA31C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A656FB" w14:textId="7B45160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6763BD30" w14:textId="246B104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14:paraId="785DCAC0" w14:textId="3A5CC99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13832AB" w14:textId="14AD7B9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</w:t>
            </w:r>
          </w:p>
        </w:tc>
      </w:tr>
      <w:tr w:rsidR="00FE2BBB" w:rsidRPr="00FE2BBB" w14:paraId="684AF66D" w14:textId="657F376A" w:rsidTr="007C3578">
        <w:trPr>
          <w:trHeight w:val="20"/>
        </w:trPr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961785" w14:textId="3016D10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742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1104BC" w14:textId="755E453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EF7BB5" w14:textId="7E93C99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69BFAC" w14:textId="4F38F4F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EAF923" w14:textId="37470F5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646A69" w14:textId="7B573A8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532EEA" w14:textId="4CE1D6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3B88B9" w14:textId="48B7181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F8E026" w14:textId="0E6A572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BBDB76" w14:textId="6A2428D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DF068D" w14:textId="69A58AD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0B0A0B" w14:textId="237F82E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8D1207" w14:textId="0EFCB70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F972B4" w14:textId="43C0819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19B24D44" w14:textId="43FB43F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14:paraId="561A548D" w14:textId="43F2EA4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C7DCDD3" w14:textId="084EE7A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2</w:t>
            </w:r>
          </w:p>
        </w:tc>
      </w:tr>
      <w:tr w:rsidR="00FE2BBB" w:rsidRPr="00FE2BBB" w14:paraId="05D42B73" w14:textId="03A8552C" w:rsidTr="007C3578">
        <w:trPr>
          <w:trHeight w:val="20"/>
        </w:trPr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DCB3CD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4996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EA9126" w14:textId="6DDEE55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CF11D5" w14:textId="48E8779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EBE69B" w14:textId="6EBEB2A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FA9410" w14:textId="006EB4C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0EF5CA" w14:textId="1591A6E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F82744" w14:textId="4A4A02D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073039" w14:textId="403A991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D1D059" w14:textId="21EE944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32D7C7" w14:textId="03F698E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8CA0EB" w14:textId="2675269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0636FB" w14:textId="1B507D1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782356" w14:textId="714F14B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F06027" w14:textId="6933069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36A57DB4" w14:textId="1B26685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14:paraId="08A777BA" w14:textId="61D64DD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BD8300E" w14:textId="100AC80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9</w:t>
            </w:r>
          </w:p>
        </w:tc>
      </w:tr>
      <w:tr w:rsidR="00FE2BBB" w:rsidRPr="00FE2BBB" w14:paraId="4A4216BB" w14:textId="1FB91362" w:rsidTr="007C3578">
        <w:trPr>
          <w:trHeight w:val="20"/>
        </w:trPr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939213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5289</w:t>
            </w:r>
          </w:p>
        </w:tc>
        <w:tc>
          <w:tcPr>
            <w:tcW w:w="6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7BEB1" w14:textId="74EBFD8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3B5355" w14:textId="5E3BF90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8C536" w14:textId="0449D49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B28096" w14:textId="16F5297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BB769" w14:textId="0F47882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B80479" w14:textId="5DA7430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05AD0" w14:textId="1D06688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F8DAFF" w14:textId="636936B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F61ECF" w14:textId="1A3EA05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8D18C" w14:textId="220A92F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5BECB4" w14:textId="32EBD5F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94B78A" w14:textId="3B3B5F3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21699" w14:textId="685FE9A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0B39FA40" w14:textId="1026DA9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14:paraId="65E13D69" w14:textId="4D249AF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A294A88" w14:textId="39D9716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8</w:t>
            </w:r>
          </w:p>
        </w:tc>
      </w:tr>
      <w:tr w:rsidR="00FE2BBB" w:rsidRPr="00FE2BBB" w14:paraId="4E6CBE1E" w14:textId="2D212F35" w:rsidTr="007C3578">
        <w:trPr>
          <w:trHeight w:val="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6EE796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901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DB755AA" w14:textId="4108A6E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4D5E0B03" w14:textId="24D3A3E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BD94B08" w14:textId="2CADD51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A203CAF" w14:textId="187F434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1C4EA0D" w14:textId="25CD72B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0A53E4D2" w14:textId="7A0238A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F7DF593" w14:textId="2919908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E42E577" w14:textId="6F9091A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769D0A2" w14:textId="48648C2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1175BEDB" w14:textId="692B5E3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D278F87" w14:textId="5D3114F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1BA222F" w14:textId="4E6ABA9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CBE2D87" w14:textId="3A8755F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9" w:type="dxa"/>
            <w:vAlign w:val="center"/>
          </w:tcPr>
          <w:p w14:paraId="26E586AF" w14:textId="2A1086E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0" w:type="dxa"/>
            <w:vAlign w:val="center"/>
          </w:tcPr>
          <w:p w14:paraId="08B2A603" w14:textId="4577D7A2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134" w:type="dxa"/>
            <w:vAlign w:val="center"/>
          </w:tcPr>
          <w:p w14:paraId="6D1CE13D" w14:textId="05FAFC6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3</w:t>
            </w:r>
          </w:p>
        </w:tc>
      </w:tr>
      <w:tr w:rsidR="00FE2BBB" w:rsidRPr="00FE2BBB" w14:paraId="0DABF366" w14:textId="3D8D7A96" w:rsidTr="007C3578">
        <w:trPr>
          <w:trHeight w:val="87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C656DF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58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FFF77EA" w14:textId="3516727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6A809C0" w14:textId="4291358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178AD801" w14:textId="77AF9A8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448D5C41" w14:textId="70DCFB2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7E1904CC" w14:textId="450476F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0DA087D" w14:textId="0659EBE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678458FB" w14:textId="3B94FD5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5B569084" w14:textId="604B86CA" w:rsidR="00FE2BBB" w:rsidRPr="00FE2BBB" w:rsidRDefault="00965F81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center"/>
            <w:hideMark/>
          </w:tcPr>
          <w:p w14:paraId="22F2F10C" w14:textId="479BEA2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5" w:type="dxa"/>
            <w:shd w:val="clear" w:color="auto" w:fill="auto"/>
            <w:noWrap/>
            <w:vAlign w:val="center"/>
            <w:hideMark/>
          </w:tcPr>
          <w:p w14:paraId="5D160BB6" w14:textId="16E2A77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1CC215B" w14:textId="77F3EEF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F286A89" w14:textId="630F244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C8BF8BD" w14:textId="4170517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9" w:type="dxa"/>
            <w:vAlign w:val="center"/>
          </w:tcPr>
          <w:p w14:paraId="30D244F3" w14:textId="3A2337E5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="00965F8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vAlign w:val="center"/>
          </w:tcPr>
          <w:p w14:paraId="61F8C9C0" w14:textId="3B60A38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</w:t>
            </w:r>
            <w:r w:rsidR="00C75A1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vAlign w:val="center"/>
          </w:tcPr>
          <w:p w14:paraId="77A49DC9" w14:textId="3228CACC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1</w:t>
            </w:r>
          </w:p>
        </w:tc>
      </w:tr>
      <w:tr w:rsidR="00FE2BBB" w:rsidRPr="00FE2BBB" w14:paraId="11F67BFB" w14:textId="6A6A2C25" w:rsidTr="007C3578">
        <w:trPr>
          <w:trHeight w:val="20"/>
        </w:trPr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A550B8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3985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167352" w14:textId="473F74B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52C76A" w14:textId="525C3331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B8F0F2" w14:textId="3C1F427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0039AC" w14:textId="1F05D0C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B15972" w14:textId="231B6E7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C13BB5" w14:textId="679AC1F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1C9208" w14:textId="5877130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1AF960" w14:textId="15703FE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DDA1C1" w14:textId="66112E5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9346B4" w14:textId="62FA4E39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0C15D8" w14:textId="550445B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AEF0FB" w14:textId="40816744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5FD495" w14:textId="65ACA6A6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676B144B" w14:textId="469A89EA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14:paraId="44021A6C" w14:textId="22414FF3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62C7092" w14:textId="0B868DF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2</w:t>
            </w:r>
          </w:p>
        </w:tc>
      </w:tr>
      <w:tr w:rsidR="00FE2BBB" w:rsidRPr="00E121A4" w14:paraId="7FAB9A57" w14:textId="50334B72" w:rsidTr="007C3578">
        <w:trPr>
          <w:trHeight w:val="20"/>
        </w:trPr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F13E4" w14:textId="7777777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hAnsi="Times New Roman" w:cs="Times New Roman"/>
                <w:sz w:val="20"/>
                <w:szCs w:val="20"/>
              </w:rPr>
              <w:t>3266</w:t>
            </w:r>
          </w:p>
        </w:tc>
        <w:tc>
          <w:tcPr>
            <w:tcW w:w="6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AE526" w14:textId="4BE4974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5BC0B" w14:textId="39B5602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BD8A6" w14:textId="67D4E650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32C4D" w14:textId="73232A3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75134" w14:textId="6DBFD3A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2F974" w14:textId="690346F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8AE83" w14:textId="00BD331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B9A20" w14:textId="53B4679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4A2DB" w14:textId="7FBC4DF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86E3F" w14:textId="2D119C78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A33B1" w14:textId="4AF20A6B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DC7BE" w14:textId="3BCC60BE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4B7F1" w14:textId="0E33424F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vAlign w:val="center"/>
          </w:tcPr>
          <w:p w14:paraId="10614BF4" w14:textId="5516D1A7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vAlign w:val="center"/>
          </w:tcPr>
          <w:p w14:paraId="2B720D92" w14:textId="2B4261FD" w:rsidR="00FE2BBB" w:rsidRPr="00FE2BBB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AE231A0" w14:textId="23F93BA6" w:rsidR="00FE2BBB" w:rsidRPr="00E121A4" w:rsidRDefault="00FE2BBB" w:rsidP="00FE2BB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2B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4</w:t>
            </w:r>
          </w:p>
        </w:tc>
      </w:tr>
    </w:tbl>
    <w:p w14:paraId="62CDC945" w14:textId="4A50A850" w:rsidR="009A5368" w:rsidRPr="009A5368" w:rsidRDefault="007C3578" w:rsidP="007C35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C357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A5368">
        <w:rPr>
          <w:rFonts w:ascii="Times New Roman" w:hAnsi="Times New Roman" w:cs="Times New Roman"/>
          <w:sz w:val="20"/>
          <w:szCs w:val="20"/>
        </w:rPr>
        <w:t>L</w:t>
      </w:r>
      <w:r w:rsidR="009A5368">
        <w:rPr>
          <w:rFonts w:ascii="Times New Roman" w:hAnsi="Times New Roman" w:cs="Times New Roman" w:hint="eastAsia"/>
          <w:sz w:val="20"/>
          <w:szCs w:val="20"/>
        </w:rPr>
        <w:t>evel</w:t>
      </w:r>
      <w:r w:rsidR="009A5368">
        <w:rPr>
          <w:rFonts w:ascii="Times New Roman" w:hAnsi="Times New Roman" w:cs="Times New Roman"/>
          <w:sz w:val="20"/>
          <w:szCs w:val="20"/>
        </w:rPr>
        <w:t xml:space="preserve"> A </w:t>
      </w:r>
      <w:r w:rsidR="0059033B">
        <w:rPr>
          <w:rFonts w:ascii="Times New Roman" w:hAnsi="Times New Roman" w:cs="Times New Roman"/>
          <w:sz w:val="20"/>
          <w:szCs w:val="20"/>
        </w:rPr>
        <w:t>represents participant classification</w:t>
      </w:r>
      <w:r w:rsidR="00720EAF">
        <w:rPr>
          <w:rFonts w:ascii="Times New Roman" w:hAnsi="Times New Roman" w:cs="Times New Roman"/>
          <w:sz w:val="20"/>
          <w:szCs w:val="20"/>
        </w:rPr>
        <w:t>:</w:t>
      </w:r>
      <w:r w:rsidR="0059033B">
        <w:rPr>
          <w:rFonts w:ascii="Times New Roman" w:hAnsi="Times New Roman" w:cs="Times New Roman"/>
          <w:sz w:val="20"/>
          <w:szCs w:val="20"/>
        </w:rPr>
        <w:t xml:space="preserve"> 1</w:t>
      </w:r>
      <w:r w:rsidR="00720EAF">
        <w:rPr>
          <w:rFonts w:ascii="Times New Roman" w:hAnsi="Times New Roman" w:cs="Times New Roman"/>
          <w:sz w:val="20"/>
          <w:szCs w:val="20"/>
        </w:rPr>
        <w:t xml:space="preserve"> </w:t>
      </w:r>
      <w:r w:rsidR="0059033B">
        <w:rPr>
          <w:rFonts w:ascii="Times New Roman" w:hAnsi="Times New Roman" w:cs="Times New Roman"/>
          <w:sz w:val="20"/>
          <w:szCs w:val="20"/>
        </w:rPr>
        <w:t>= with intention but never use (n=11),</w:t>
      </w:r>
      <w:r w:rsidR="00C6743B">
        <w:rPr>
          <w:rFonts w:ascii="Times New Roman" w:hAnsi="Times New Roman" w:cs="Times New Roman"/>
          <w:sz w:val="20"/>
          <w:szCs w:val="20"/>
        </w:rPr>
        <w:t xml:space="preserve"> </w:t>
      </w:r>
      <w:r w:rsidR="0059033B">
        <w:rPr>
          <w:rFonts w:ascii="Times New Roman" w:hAnsi="Times New Roman" w:cs="Times New Roman"/>
          <w:sz w:val="20"/>
          <w:szCs w:val="20"/>
        </w:rPr>
        <w:t>2</w:t>
      </w:r>
      <w:r w:rsidR="00720EAF">
        <w:rPr>
          <w:rFonts w:ascii="Times New Roman" w:hAnsi="Times New Roman" w:cs="Times New Roman"/>
          <w:sz w:val="20"/>
          <w:szCs w:val="20"/>
        </w:rPr>
        <w:t xml:space="preserve"> </w:t>
      </w:r>
      <w:r w:rsidR="0059033B">
        <w:rPr>
          <w:rFonts w:ascii="Times New Roman" w:hAnsi="Times New Roman" w:cs="Times New Roman"/>
          <w:sz w:val="20"/>
          <w:szCs w:val="20"/>
        </w:rPr>
        <w:t>=</w:t>
      </w:r>
      <w:r w:rsidR="00C6743B">
        <w:rPr>
          <w:rFonts w:ascii="Times New Roman" w:hAnsi="Times New Roman" w:cs="Times New Roman"/>
          <w:sz w:val="20"/>
          <w:szCs w:val="20"/>
        </w:rPr>
        <w:t xml:space="preserve"> dropouts (n=23), 3</w:t>
      </w:r>
      <w:r w:rsidR="00720EAF">
        <w:rPr>
          <w:rFonts w:ascii="Times New Roman" w:hAnsi="Times New Roman" w:cs="Times New Roman"/>
          <w:sz w:val="20"/>
          <w:szCs w:val="20"/>
        </w:rPr>
        <w:t xml:space="preserve"> </w:t>
      </w:r>
      <w:r w:rsidR="00C6743B">
        <w:rPr>
          <w:rFonts w:ascii="Times New Roman" w:hAnsi="Times New Roman" w:cs="Times New Roman"/>
          <w:sz w:val="20"/>
          <w:szCs w:val="20"/>
        </w:rPr>
        <w:t xml:space="preserve">= </w:t>
      </w:r>
      <w:r w:rsidR="00720EAF">
        <w:rPr>
          <w:rFonts w:ascii="Times New Roman" w:hAnsi="Times New Roman" w:cs="Times New Roman"/>
          <w:sz w:val="20"/>
          <w:szCs w:val="20"/>
        </w:rPr>
        <w:t xml:space="preserve">low frequency (n=14), 4 =high frequency (n=9). </w:t>
      </w:r>
    </w:p>
    <w:p w14:paraId="6686C62B" w14:textId="6212A18B" w:rsidR="007C3578" w:rsidRDefault="007C3578" w:rsidP="007C35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C35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ean</w:t>
      </w:r>
      <w:r>
        <w:rPr>
          <w:rFonts w:ascii="Times New Roman" w:hAnsi="Times New Roman" w:cs="Times New Roman"/>
          <w:sz w:val="20"/>
          <w:szCs w:val="20"/>
        </w:rPr>
        <w:t xml:space="preserve"> days is total days divided by 12 weeks.</w:t>
      </w:r>
    </w:p>
    <w:p w14:paraId="5B6D43F3" w14:textId="58989D8A" w:rsidR="007C3578" w:rsidRDefault="007C3578" w:rsidP="007C35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C357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otal behavior is</w:t>
      </w:r>
      <w:r w:rsidRPr="00253B1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ll of user’s app usage behavior in 3 months, including inputting blood glucose, inputting diet, inputting weight, inputting steps, inputting drugs, reading health knowledge, signing in, and using other functions of the app. </w:t>
      </w:r>
    </w:p>
    <w:p w14:paraId="1308E113" w14:textId="77777777" w:rsidR="00002AB3" w:rsidRPr="0059033B" w:rsidRDefault="00002AB3" w:rsidP="001975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002AB3" w:rsidRPr="005903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E6661C" w14:textId="77777777" w:rsidR="003E273F" w:rsidRDefault="003E273F" w:rsidP="007E2157">
      <w:pPr>
        <w:spacing w:after="0" w:line="240" w:lineRule="auto"/>
      </w:pPr>
      <w:r>
        <w:separator/>
      </w:r>
    </w:p>
  </w:endnote>
  <w:endnote w:type="continuationSeparator" w:id="0">
    <w:p w14:paraId="3204703D" w14:textId="77777777" w:rsidR="003E273F" w:rsidRDefault="003E273F" w:rsidP="007E2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A57F4F" w14:textId="77777777" w:rsidR="003E273F" w:rsidRDefault="003E273F" w:rsidP="007E2157">
      <w:pPr>
        <w:spacing w:after="0" w:line="240" w:lineRule="auto"/>
      </w:pPr>
      <w:r>
        <w:separator/>
      </w:r>
    </w:p>
  </w:footnote>
  <w:footnote w:type="continuationSeparator" w:id="0">
    <w:p w14:paraId="744BD706" w14:textId="77777777" w:rsidR="003E273F" w:rsidRDefault="003E273F" w:rsidP="007E21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5CC"/>
    <w:rsid w:val="00002AB3"/>
    <w:rsid w:val="0002048D"/>
    <w:rsid w:val="000B19E8"/>
    <w:rsid w:val="000D521E"/>
    <w:rsid w:val="000F04F3"/>
    <w:rsid w:val="00100ED0"/>
    <w:rsid w:val="00122CAC"/>
    <w:rsid w:val="001975D6"/>
    <w:rsid w:val="001A3E62"/>
    <w:rsid w:val="001C0E8C"/>
    <w:rsid w:val="001D2955"/>
    <w:rsid w:val="001D3652"/>
    <w:rsid w:val="00205D75"/>
    <w:rsid w:val="00253B15"/>
    <w:rsid w:val="00256B1C"/>
    <w:rsid w:val="002E686B"/>
    <w:rsid w:val="00357869"/>
    <w:rsid w:val="00373F1A"/>
    <w:rsid w:val="003E273F"/>
    <w:rsid w:val="00406BE4"/>
    <w:rsid w:val="00412E54"/>
    <w:rsid w:val="004156B6"/>
    <w:rsid w:val="00451336"/>
    <w:rsid w:val="0046378C"/>
    <w:rsid w:val="004C0758"/>
    <w:rsid w:val="004D4581"/>
    <w:rsid w:val="004F791F"/>
    <w:rsid w:val="00505354"/>
    <w:rsid w:val="005115CC"/>
    <w:rsid w:val="0055153F"/>
    <w:rsid w:val="0059033B"/>
    <w:rsid w:val="005A6D4C"/>
    <w:rsid w:val="005B1E4D"/>
    <w:rsid w:val="005E11E8"/>
    <w:rsid w:val="00642438"/>
    <w:rsid w:val="00650EA8"/>
    <w:rsid w:val="00666410"/>
    <w:rsid w:val="006C3357"/>
    <w:rsid w:val="00720EAF"/>
    <w:rsid w:val="007601EA"/>
    <w:rsid w:val="0078151E"/>
    <w:rsid w:val="00781634"/>
    <w:rsid w:val="007C3578"/>
    <w:rsid w:val="007E01DD"/>
    <w:rsid w:val="007E2157"/>
    <w:rsid w:val="00816728"/>
    <w:rsid w:val="00852439"/>
    <w:rsid w:val="008C728B"/>
    <w:rsid w:val="008E1F56"/>
    <w:rsid w:val="00956939"/>
    <w:rsid w:val="00965B17"/>
    <w:rsid w:val="00965F81"/>
    <w:rsid w:val="00987679"/>
    <w:rsid w:val="009A5368"/>
    <w:rsid w:val="009D25C2"/>
    <w:rsid w:val="009D78BE"/>
    <w:rsid w:val="009E448E"/>
    <w:rsid w:val="00A019CC"/>
    <w:rsid w:val="00AA7B9B"/>
    <w:rsid w:val="00AB54EA"/>
    <w:rsid w:val="00AC7AE2"/>
    <w:rsid w:val="00C6016A"/>
    <w:rsid w:val="00C6743B"/>
    <w:rsid w:val="00C75A12"/>
    <w:rsid w:val="00C84652"/>
    <w:rsid w:val="00C84FEC"/>
    <w:rsid w:val="00C9658C"/>
    <w:rsid w:val="00CB4697"/>
    <w:rsid w:val="00CC487D"/>
    <w:rsid w:val="00D05D42"/>
    <w:rsid w:val="00D86E4E"/>
    <w:rsid w:val="00DA4DFB"/>
    <w:rsid w:val="00DA5A01"/>
    <w:rsid w:val="00DD164A"/>
    <w:rsid w:val="00DD7821"/>
    <w:rsid w:val="00E121A4"/>
    <w:rsid w:val="00E66D7A"/>
    <w:rsid w:val="00E733BB"/>
    <w:rsid w:val="00EA2767"/>
    <w:rsid w:val="00EA5874"/>
    <w:rsid w:val="00EA7E2B"/>
    <w:rsid w:val="00EF3FDA"/>
    <w:rsid w:val="00F2033B"/>
    <w:rsid w:val="00F9662F"/>
    <w:rsid w:val="00FD0F4A"/>
    <w:rsid w:val="00FE2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CF6F7"/>
  <w15:chartTrackingRefBased/>
  <w15:docId w15:val="{E4D11092-A9D3-47E3-A6B2-4F2A3110E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5C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115CC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115CC"/>
    <w:rPr>
      <w:rFonts w:ascii="Microsoft YaHei UI" w:eastAsia="Microsoft YaHei UI"/>
      <w:sz w:val="18"/>
      <w:szCs w:val="18"/>
    </w:rPr>
  </w:style>
  <w:style w:type="table" w:styleId="a5">
    <w:name w:val="Table Grid"/>
    <w:basedOn w:val="a1"/>
    <w:uiPriority w:val="39"/>
    <w:rsid w:val="00511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5115CC"/>
  </w:style>
  <w:style w:type="character" w:styleId="a6">
    <w:name w:val="Hyperlink"/>
    <w:basedOn w:val="a0"/>
    <w:uiPriority w:val="99"/>
    <w:semiHidden/>
    <w:unhideWhenUsed/>
    <w:rsid w:val="005115CC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5115CC"/>
    <w:rPr>
      <w:color w:val="954F72"/>
      <w:u w:val="single"/>
    </w:rPr>
  </w:style>
  <w:style w:type="paragraph" w:customStyle="1" w:styleId="msonormal0">
    <w:name w:val="msonormal"/>
    <w:basedOn w:val="a"/>
    <w:rsid w:val="00511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a"/>
    <w:rsid w:val="005115CC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a"/>
    <w:rsid w:val="00511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7E2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E2157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E215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E21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8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45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Jingy</dc:creator>
  <cp:keywords/>
  <dc:description/>
  <cp:lastModifiedBy>Su Jingy</cp:lastModifiedBy>
  <cp:revision>78</cp:revision>
  <dcterms:created xsi:type="dcterms:W3CDTF">2020-03-23T02:33:00Z</dcterms:created>
  <dcterms:modified xsi:type="dcterms:W3CDTF">2020-06-23T03:54:00Z</dcterms:modified>
</cp:coreProperties>
</file>